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E9C770" w:rsidR="00FB3483"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F75464F" w:rsidR="00FB3483"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17407B" w:rsidR="00FB3483"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118B39" w:rsidR="00FB3483"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16C9B2" w:rsidR="00FB3483"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449025" w:rsidR="00FB3483"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25ADD84" w:rsidR="00FB3483"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F0F761" w:rsidR="00FB3483"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14F29B2" w:rsidR="00FB3483"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FF42E4" w:rsidR="00930A31"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B60BA1" w:rsidR="00930A31"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49494A" w:rsidR="00FB3483"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837465" w:rsidR="00FB3483"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EDA55C" w:rsidR="00930A31"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073863" w:rsidR="00930A31"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74F4DF" w:rsidR="00930A31"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452A6E" w:rsidR="00930A31"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7992DB" w:rsidR="00930A31"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03ADAF" w:rsidR="00930A31"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E9017C4" w:rsidR="006E5FE2"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11428D" w:rsidR="006E5FE2"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70412B2" w:rsidR="00930A31"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B02A70" w:rsidR="00930A31"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922B44" w:rsidR="00FB3483"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A51786" w:rsidR="00FB3483"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4846983" w:rsidR="00FB3483"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A2CE73" w:rsidR="00733DEF"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5/Tab.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91E956" w:rsidR="00930A31"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5/Tab.1, Fig. 2&amp;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DF82B9" w:rsidR="00930A31"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5/Tab.1, Fig. 2&amp;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82A922" w:rsidR="00930A31"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5/Tab.1, Fig. 2&amp;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F3F987" w:rsidR="00FB3483" w:rsidRPr="00930A31" w:rsidRDefault="00733DEF" w:rsidP="005979B8">
            <w:pPr>
              <w:pStyle w:val="Default"/>
              <w:spacing w:before="40" w:after="40"/>
              <w:rPr>
                <w:rFonts w:ascii="Arial" w:hAnsi="Arial" w:cs="Arial"/>
                <w:color w:val="auto"/>
                <w:sz w:val="18"/>
                <w:szCs w:val="18"/>
              </w:rPr>
            </w:pPr>
            <w:r>
              <w:rPr>
                <w:rFonts w:ascii="Arial" w:hAnsi="Arial" w:cs="Arial"/>
                <w:color w:val="auto"/>
                <w:sz w:val="18"/>
                <w:szCs w:val="18"/>
              </w:rPr>
              <w:t>Tab. 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2C9F9F" w:rsidR="00077B44" w:rsidRPr="00930A31" w:rsidRDefault="00733DEF" w:rsidP="00077B44">
            <w:pPr>
              <w:pStyle w:val="Default"/>
              <w:spacing w:before="40" w:after="40"/>
              <w:rPr>
                <w:rFonts w:ascii="Arial" w:hAnsi="Arial" w:cs="Arial"/>
                <w:color w:val="auto"/>
                <w:sz w:val="18"/>
                <w:szCs w:val="18"/>
              </w:rPr>
            </w:pPr>
            <w:r>
              <w:rPr>
                <w:rFonts w:ascii="Arial" w:hAnsi="Arial" w:cs="Arial"/>
                <w:color w:val="auto"/>
                <w:sz w:val="18"/>
                <w:szCs w:val="18"/>
              </w:rPr>
              <w:t>Fig. 2&amp;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257233" w:rsidR="00930A31" w:rsidRPr="00930A31" w:rsidRDefault="00733DEF"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C4DD93" w:rsidR="00930A31" w:rsidRPr="00930A31" w:rsidRDefault="00733DEF"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A1D4E0" w:rsidR="00930A31" w:rsidRPr="00930A31" w:rsidRDefault="00733DEF"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18A1A7" w:rsidR="00930A31" w:rsidRPr="00930A31" w:rsidRDefault="00733DEF"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FE2A2F" w:rsidR="00930A31" w:rsidRPr="00930A31" w:rsidRDefault="00733DEF"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5A50E7D" w:rsidR="00930A31" w:rsidRPr="00930A31" w:rsidRDefault="00733DEF"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8299AD7" w:rsidR="00930A31" w:rsidRPr="00930A31" w:rsidRDefault="00733DEF"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BC342C" w:rsidR="00077B44" w:rsidRPr="00930A31" w:rsidRDefault="00733DE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2F21711" w:rsidR="00077B44" w:rsidRPr="00930A31" w:rsidRDefault="00733DE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6BBFF7" w:rsidR="00077B44" w:rsidRPr="00930A31" w:rsidRDefault="00733DE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2563C">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8EFB78" w14:textId="77777777" w:rsidR="00E2563C" w:rsidRDefault="00E2563C">
      <w:r>
        <w:separator/>
      </w:r>
    </w:p>
  </w:endnote>
  <w:endnote w:type="continuationSeparator" w:id="0">
    <w:p w14:paraId="216D76F2" w14:textId="77777777" w:rsidR="00E2563C" w:rsidRDefault="00E256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EE4B7D" w14:textId="77777777" w:rsidR="00E2563C" w:rsidRDefault="00E2563C">
      <w:r>
        <w:separator/>
      </w:r>
    </w:p>
  </w:footnote>
  <w:footnote w:type="continuationSeparator" w:id="0">
    <w:p w14:paraId="7A9F75C6" w14:textId="77777777" w:rsidR="00E2563C" w:rsidRDefault="00E256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33DE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33DEF"/>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2563C"/>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82</Words>
  <Characters>618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olf, Thomas Gerhard (ZMK)</cp:lastModifiedBy>
  <cp:revision>2</cp:revision>
  <cp:lastPrinted>2020-11-24T03:02:00Z</cp:lastPrinted>
  <dcterms:created xsi:type="dcterms:W3CDTF">2024-04-09T14:08:00Z</dcterms:created>
  <dcterms:modified xsi:type="dcterms:W3CDTF">2024-04-09T14:08:00Z</dcterms:modified>
</cp:coreProperties>
</file>